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4CF" w:rsidRPr="008854CF" w:rsidRDefault="008854CF" w:rsidP="008854CF">
      <w:pPr>
        <w:rPr>
          <w:b/>
        </w:rPr>
      </w:pPr>
      <w:r w:rsidRPr="008854CF">
        <w:rPr>
          <w:b/>
        </w:rPr>
        <w:t xml:space="preserve">Supplementary table 1. 107 </w:t>
      </w:r>
      <w:proofErr w:type="spellStart"/>
      <w:r w:rsidRPr="008854CF">
        <w:rPr>
          <w:b/>
        </w:rPr>
        <w:t>radiomics</w:t>
      </w:r>
      <w:proofErr w:type="spellEnd"/>
      <w:r w:rsidRPr="008854CF">
        <w:rPr>
          <w:b/>
        </w:rPr>
        <w:t xml:space="preserve"> features extracted from the original contrast-enhanced CT images.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8296"/>
      </w:tblGrid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0" w:name="_GoBack"/>
            <w:bookmarkEnd w:id="0"/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Elongation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Flatnes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Leas0xisLength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MajorAxisLength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Maximum2DDiameterColumn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Maximum2DDiameterRow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Maximum2DDiameterSlice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Maximum3DDiameter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MeshVolum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MinorAxisLength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Spheric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SurfaceArea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SurfaceVolumeRatio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shape_VoxelVolum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10Percentile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90Percentile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Energ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Entrop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InterquartileRang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Kurto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Maximum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MeanAbsoluteDeviation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Mean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Median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Minimum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Rang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RobustMeanAbsoluteDeviation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RootMeanSquared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Skewnes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To0lEnergy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Uniform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firstorder_Varia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Autocorrelation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ClusterPromine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ClusterShad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ClusterTendenc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Contrast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Correlation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DifferenceAverag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DifferenceEntrop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DifferenceVaria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original_glcm_Id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Idm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Idmn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Idn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Imc1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Imc2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InverseVaria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Join0verage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JointEnerg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JointEntrop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MCC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MaximumProbabil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SumAverag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SumEntrop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cm_SumSquare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GrayLevelNonUniform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GrayLevelNonUniformityNormalized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GrayLevelVaria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HighGrayLevelRun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LongRun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LongRunHigh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LongRunLow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LowGrayLevelRun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RunEntrop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RunLengthNonUniform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RunLengthNonUniformityNormalized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RunPercen0ge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RunVaria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ShortRun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ShortRunHigh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rlm_ShortRunLow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GrayLevelNonUniform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GrayLevelNonUniformityNormalized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GrayLevelVaria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HighGrayLevelZone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LargeArea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LargeAreaHigh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LargeAreaLow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LowGrayLevelZone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SizeZoneNonUniform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SizeZoneNonUniformityNormalized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SmallArea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SmallAreaHigh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original_glszm_SmallAreaLow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ZoneEntrop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ZonePercen0ge</w:t>
            </w:r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szm_ZoneVaria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DependenceEntrop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DependenceNonUniform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DependenceNonUniformityNormalized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DependenceVaria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GrayLevelNonUniform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GrayLevelVariance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High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LargeDependence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LargeDependenceHigh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LargeDependenceLow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Low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SmallDependence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SmallDependenceHigh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gldm_SmallDependenceLowGrayLevelEmphasi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ngtdm_Busynes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ngtdm_Coarseness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ngtdm_Complexity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ngtdm_Contrast</w:t>
            </w:r>
            <w:proofErr w:type="spellEnd"/>
          </w:p>
        </w:tc>
      </w:tr>
      <w:tr w:rsidR="008854CF" w:rsidRPr="008854CF" w:rsidTr="008854CF">
        <w:trPr>
          <w:trHeight w:val="285"/>
        </w:trPr>
        <w:tc>
          <w:tcPr>
            <w:tcW w:w="8296" w:type="dxa"/>
            <w:noWrap/>
            <w:hideMark/>
          </w:tcPr>
          <w:p w:rsidR="008854CF" w:rsidRPr="008854CF" w:rsidRDefault="008854CF" w:rsidP="008854C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854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ginal_ngtdm_Strength</w:t>
            </w:r>
            <w:proofErr w:type="spellEnd"/>
          </w:p>
        </w:tc>
      </w:tr>
    </w:tbl>
    <w:p w:rsidR="00174950" w:rsidRDefault="00174950" w:rsidP="008854CF"/>
    <w:sectPr w:rsidR="00174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4CF"/>
    <w:rsid w:val="00120614"/>
    <w:rsid w:val="00174950"/>
    <w:rsid w:val="0088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63858"/>
  <w15:chartTrackingRefBased/>
  <w15:docId w15:val="{67B36AE9-A7B2-4EA7-9FDA-A5F817254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5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0413084@qq.com</dc:creator>
  <cp:keywords/>
  <dc:description/>
  <cp:lastModifiedBy>770413084@qq.com</cp:lastModifiedBy>
  <cp:revision>2</cp:revision>
  <dcterms:created xsi:type="dcterms:W3CDTF">2021-11-13T03:30:00Z</dcterms:created>
  <dcterms:modified xsi:type="dcterms:W3CDTF">2021-11-13T03:37:00Z</dcterms:modified>
</cp:coreProperties>
</file>